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1567" w14:textId="4020253C" w:rsidR="00B27726" w:rsidRPr="008070E5" w:rsidRDefault="0062587C" w:rsidP="0072477B">
      <w:pPr>
        <w:pStyle w:val="SMHeading"/>
        <w:rPr>
          <w:color w:val="000000" w:themeColor="text1"/>
        </w:rPr>
      </w:pPr>
      <w:r>
        <w:rPr>
          <w:color w:val="000000" w:themeColor="text1"/>
        </w:rPr>
        <w:t>Figure 2</w:t>
      </w:r>
      <w:r w:rsidR="0072477B">
        <w:rPr>
          <w:color w:val="000000" w:themeColor="text1"/>
        </w:rPr>
        <w:t>-source data 2</w:t>
      </w:r>
      <w:r w:rsidR="00015F74" w:rsidRPr="008070E5">
        <w:rPr>
          <w:color w:val="000000" w:themeColor="text1"/>
        </w:rPr>
        <w:t>.</w:t>
      </w:r>
      <w:r w:rsidR="008B2A0B" w:rsidRPr="008070E5">
        <w:rPr>
          <w:color w:val="000000" w:themeColor="text1"/>
        </w:rPr>
        <w:t xml:space="preserve"> Peak assignments for Zn</w:t>
      </w:r>
      <w:r w:rsidR="008B2A0B" w:rsidRPr="008070E5">
        <w:rPr>
          <w:color w:val="000000" w:themeColor="text1"/>
          <w:vertAlign w:val="subscript"/>
        </w:rPr>
        <w:t>7</w:t>
      </w:r>
      <w:r w:rsidR="008B2A0B" w:rsidRPr="008070E5">
        <w:rPr>
          <w:color w:val="000000" w:themeColor="text1"/>
        </w:rPr>
        <w:t>S</w:t>
      </w:r>
      <w:r w:rsidR="008B2A0B" w:rsidRPr="008070E5">
        <w:rPr>
          <w:color w:val="000000" w:themeColor="text1"/>
          <w:vertAlign w:val="subscript"/>
        </w:rPr>
        <w:t>20</w:t>
      </w:r>
      <w:r w:rsidR="008B2A0B" w:rsidRPr="008070E5">
        <w:rPr>
          <w:color w:val="000000" w:themeColor="text1"/>
        </w:rPr>
        <w:t>GIF/MT</w:t>
      </w:r>
      <w:r w:rsidR="00072BE0">
        <w:rPr>
          <w:color w:val="000000" w:themeColor="text1"/>
        </w:rPr>
        <w:t>-</w:t>
      </w:r>
      <w:r w:rsidR="008B2A0B" w:rsidRPr="008070E5">
        <w:rPr>
          <w:color w:val="000000" w:themeColor="text1"/>
        </w:rPr>
        <w:t>3 and Zn</w:t>
      </w:r>
      <w:r w:rsidR="008B2A0B" w:rsidRPr="008070E5">
        <w:rPr>
          <w:color w:val="000000" w:themeColor="text1"/>
          <w:vertAlign w:val="subscript"/>
        </w:rPr>
        <w:t>7</w:t>
      </w:r>
      <w:r w:rsidR="008B2A0B" w:rsidRPr="008070E5">
        <w:rPr>
          <w:color w:val="000000" w:themeColor="text1"/>
        </w:rPr>
        <w:t>GIF/MT</w:t>
      </w:r>
      <w:r w:rsidR="00072BE0">
        <w:rPr>
          <w:color w:val="000000" w:themeColor="text1"/>
        </w:rPr>
        <w:t>-</w:t>
      </w:r>
      <w:r w:rsidR="008B2A0B" w:rsidRPr="008070E5">
        <w:rPr>
          <w:color w:val="000000" w:themeColor="text1"/>
        </w:rPr>
        <w:t>3 model structures.</w:t>
      </w:r>
    </w:p>
    <w:p w14:paraId="6E056F56" w14:textId="77777777" w:rsidR="009A5287" w:rsidRPr="008070E5" w:rsidRDefault="009A5287" w:rsidP="00477182">
      <w:pPr>
        <w:pStyle w:val="SMcaption"/>
        <w:rPr>
          <w:color w:val="000000" w:themeColor="text1"/>
        </w:rPr>
      </w:pPr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040"/>
        <w:gridCol w:w="5540"/>
      </w:tblGrid>
      <w:tr w:rsidR="008070E5" w:rsidRPr="008070E5" w14:paraId="633B9A40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E567BC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Wavelength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6FEF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Raman Intensity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1F75" w14:textId="77777777" w:rsidR="00B27726" w:rsidRPr="008070E5" w:rsidRDefault="00B27726" w:rsidP="0058296C">
            <w:pPr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Assignment</w:t>
            </w:r>
          </w:p>
        </w:tc>
      </w:tr>
      <w:tr w:rsidR="008070E5" w:rsidRPr="008070E5" w14:paraId="1CAE1F27" w14:textId="77777777" w:rsidTr="0058296C">
        <w:trPr>
          <w:trHeight w:val="283"/>
        </w:trPr>
        <w:tc>
          <w:tcPr>
            <w:tcW w:w="914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85C9" w14:textId="5A3222E8" w:rsidR="00B27726" w:rsidRPr="008070E5" w:rsidRDefault="00B27726" w:rsidP="0058296C">
            <w:pPr>
              <w:jc w:val="center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bookmarkStart w:id="0" w:name="RANGE!A33:C66"/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Zn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vertAlign w:val="subscript"/>
                <w:lang w:eastAsia="ja-JP"/>
              </w:rPr>
              <w:t>7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vertAlign w:val="subscript"/>
                <w:lang w:eastAsia="ja-JP"/>
              </w:rPr>
              <w:t>20</w:t>
            </w:r>
            <w:r w:rsidR="00793982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GIF/M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T</w:t>
            </w:r>
            <w:r w:rsidR="00072BE0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  <w:bookmarkEnd w:id="0"/>
          </w:p>
        </w:tc>
      </w:tr>
      <w:tr w:rsidR="008070E5" w:rsidRPr="008070E5" w14:paraId="50F08522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84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9.1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C6E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7.3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581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09C18856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914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9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1EE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6.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41B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1D6B9DC0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DB4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1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90A7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1.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1D7A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2641F31F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8CB7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2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2AA3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7.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71B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36785366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DB5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3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B39B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71.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F589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083ECC28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4699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8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D8E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69.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F7C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1D8BEF51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C16B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3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0A2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0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48F7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1088BC61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CA2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4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DCFA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17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B3A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0869B2AA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5D3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8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F85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37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626D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beta) </w:t>
            </w:r>
          </w:p>
        </w:tc>
      </w:tr>
      <w:tr w:rsidR="008070E5" w:rsidRPr="008070E5" w14:paraId="15BE12F7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6AC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08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70E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0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6D27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62990DC1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3E23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12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9C3B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8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6345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66269F53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E17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5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E3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39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C5E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6B0B55E3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106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2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80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9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4D45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1AFABD01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CF31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8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49AA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146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7CE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469734DC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9E2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68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79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3.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E467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363A6139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61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1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AF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79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18A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0E29B6D7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855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1.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7A29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66.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390E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alpha) + NH stretch</w:t>
            </w:r>
          </w:p>
        </w:tc>
      </w:tr>
      <w:tr w:rsidR="008070E5" w:rsidRPr="008070E5" w14:paraId="460E2C9E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0708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77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AF32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6.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0395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alpha) + NH stretch</w:t>
            </w:r>
          </w:p>
        </w:tc>
      </w:tr>
      <w:tr w:rsidR="008070E5" w:rsidRPr="008070E5" w14:paraId="0088FA3F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79CC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6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5D21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4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28C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SS stretch (alpha) + CH3 torsion, peptide</w:t>
            </w:r>
          </w:p>
        </w:tc>
      </w:tr>
      <w:tr w:rsidR="008070E5" w:rsidRPr="008070E5" w14:paraId="1D36E44A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E02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8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244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7.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13E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 (alpha), peptide</w:t>
            </w:r>
          </w:p>
        </w:tc>
      </w:tr>
      <w:tr w:rsidR="008070E5" w:rsidRPr="008070E5" w14:paraId="236F8604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969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4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49A2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6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253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6E30FA07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1575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7.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E05B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8.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509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73EBBD98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BDA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7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904C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4.7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8009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 xml:space="preserve">SS stretch (alpha) </w:t>
            </w:r>
          </w:p>
        </w:tc>
      </w:tr>
      <w:tr w:rsidR="008070E5" w:rsidRPr="008070E5" w14:paraId="26D46800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78BD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9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C2B3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2.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3746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NH stretch (alpha)</w:t>
            </w:r>
          </w:p>
        </w:tc>
      </w:tr>
      <w:tr w:rsidR="008070E5" w:rsidRPr="008070E5" w14:paraId="2965853E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8D4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515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EA37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2.4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103A4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692810AE" w14:textId="77777777" w:rsidTr="0058296C">
        <w:trPr>
          <w:trHeight w:val="283"/>
        </w:trPr>
        <w:tc>
          <w:tcPr>
            <w:tcW w:w="91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6D1F" w14:textId="5071FDBD" w:rsidR="00B27726" w:rsidRPr="008070E5" w:rsidRDefault="00B27726" w:rsidP="0058296C">
            <w:pPr>
              <w:jc w:val="center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Zn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vertAlign w:val="subscript"/>
                <w:lang w:eastAsia="ja-JP"/>
              </w:rPr>
              <w:t>7</w:t>
            </w:r>
            <w:r w:rsidR="00793982"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GIF/M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T</w:t>
            </w:r>
            <w:r w:rsidR="00072BE0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-</w:t>
            </w: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</w:t>
            </w:r>
          </w:p>
        </w:tc>
      </w:tr>
      <w:tr w:rsidR="008070E5" w:rsidRPr="008070E5" w14:paraId="0BCF2866" w14:textId="77777777" w:rsidTr="0058296C">
        <w:trPr>
          <w:trHeight w:val="283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DBEC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08.2881</w:t>
            </w: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81C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.0012</w:t>
            </w: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000A" w14:textId="77777777" w:rsidR="00B27726" w:rsidRPr="008070E5" w:rsidRDefault="00B27726" w:rsidP="0058296C">
            <w:pPr>
              <w:rPr>
                <w:rFonts w:eastAsia="Times New Roman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7FB4FECA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7D57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19.79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337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.164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E28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299795D6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64E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27.63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FF8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.838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A91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4ACAD4B4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191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1.52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4CF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0.748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A0EF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59DEE4EE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C19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2.08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9BB4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3.46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C17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8070E5" w:rsidRPr="008070E5" w14:paraId="619A4286" w14:textId="77777777" w:rsidTr="0058296C">
        <w:trPr>
          <w:trHeight w:val="283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71ED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495.63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676A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6.3352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830F0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  <w:r w:rsidRPr="008070E5"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  <w:t>CH3 torsion, peptide(alpha)</w:t>
            </w:r>
          </w:p>
        </w:tc>
      </w:tr>
      <w:tr w:rsidR="00B27726" w:rsidRPr="008070E5" w14:paraId="3060E9AA" w14:textId="77777777" w:rsidTr="0058296C">
        <w:trPr>
          <w:trHeight w:val="40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F8A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D0C30" w14:textId="77777777" w:rsidR="00B27726" w:rsidRPr="008070E5" w:rsidRDefault="00B27726" w:rsidP="0058296C">
            <w:pPr>
              <w:jc w:val="right"/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  <w:tc>
          <w:tcPr>
            <w:tcW w:w="5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3CDD" w14:textId="77777777" w:rsidR="00B27726" w:rsidRPr="008070E5" w:rsidRDefault="00B27726" w:rsidP="0058296C">
            <w:pPr>
              <w:rPr>
                <w:rFonts w:ascii="Arial" w:eastAsia="Yu Gothic" w:hAnsi="Arial" w:cs="Arial"/>
                <w:color w:val="000000" w:themeColor="text1"/>
                <w:sz w:val="22"/>
                <w:szCs w:val="22"/>
                <w:lang w:eastAsia="ja-JP"/>
              </w:rPr>
            </w:pPr>
          </w:p>
        </w:tc>
      </w:tr>
    </w:tbl>
    <w:p w14:paraId="0C6E4CF9" w14:textId="155CC135" w:rsidR="00942240" w:rsidRPr="008070E5" w:rsidRDefault="00942240">
      <w:pPr>
        <w:rPr>
          <w:b/>
          <w:bCs/>
          <w:color w:val="000000" w:themeColor="text1"/>
          <w:kern w:val="32"/>
          <w:szCs w:val="24"/>
        </w:rPr>
      </w:pPr>
    </w:p>
    <w:sectPr w:rsidR="00942240" w:rsidRPr="008070E5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F9C65" w14:textId="77777777" w:rsidR="00F16DCF" w:rsidRDefault="00F16DCF">
      <w:r>
        <w:separator/>
      </w:r>
    </w:p>
  </w:endnote>
  <w:endnote w:type="continuationSeparator" w:id="0">
    <w:p w14:paraId="726C4EBC" w14:textId="77777777" w:rsidR="00F16DCF" w:rsidRDefault="00F16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5E7CD" w14:textId="77777777" w:rsidR="00F16DCF" w:rsidRDefault="00F16DCF">
      <w:r>
        <w:separator/>
      </w:r>
    </w:p>
  </w:footnote>
  <w:footnote w:type="continuationSeparator" w:id="0">
    <w:p w14:paraId="69E59A3F" w14:textId="77777777" w:rsidR="00F16DCF" w:rsidRDefault="00F16D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96430877">
    <w:abstractNumId w:val="9"/>
  </w:num>
  <w:num w:numId="2" w16cid:durableId="72166172">
    <w:abstractNumId w:val="7"/>
  </w:num>
  <w:num w:numId="3" w16cid:durableId="445127717">
    <w:abstractNumId w:val="6"/>
  </w:num>
  <w:num w:numId="4" w16cid:durableId="904069285">
    <w:abstractNumId w:val="5"/>
  </w:num>
  <w:num w:numId="5" w16cid:durableId="1137574985">
    <w:abstractNumId w:val="4"/>
  </w:num>
  <w:num w:numId="6" w16cid:durableId="1274560267">
    <w:abstractNumId w:val="8"/>
  </w:num>
  <w:num w:numId="7" w16cid:durableId="450176121">
    <w:abstractNumId w:val="3"/>
  </w:num>
  <w:num w:numId="8" w16cid:durableId="525756972">
    <w:abstractNumId w:val="2"/>
  </w:num>
  <w:num w:numId="9" w16cid:durableId="1967083342">
    <w:abstractNumId w:val="1"/>
  </w:num>
  <w:num w:numId="10" w16cid:durableId="1930382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3632"/>
    <w:rsid w:val="00065EBD"/>
    <w:rsid w:val="00066D0C"/>
    <w:rsid w:val="00072BE0"/>
    <w:rsid w:val="00081C41"/>
    <w:rsid w:val="00083B44"/>
    <w:rsid w:val="000850DC"/>
    <w:rsid w:val="00096D57"/>
    <w:rsid w:val="000C07BF"/>
    <w:rsid w:val="000C2771"/>
    <w:rsid w:val="000C5283"/>
    <w:rsid w:val="000D46F4"/>
    <w:rsid w:val="000E5560"/>
    <w:rsid w:val="000F0DCE"/>
    <w:rsid w:val="000F6BE3"/>
    <w:rsid w:val="00104B0D"/>
    <w:rsid w:val="00104E30"/>
    <w:rsid w:val="00112C5B"/>
    <w:rsid w:val="00114193"/>
    <w:rsid w:val="00115A38"/>
    <w:rsid w:val="0011687B"/>
    <w:rsid w:val="00124F82"/>
    <w:rsid w:val="00155D36"/>
    <w:rsid w:val="0016337A"/>
    <w:rsid w:val="00164269"/>
    <w:rsid w:val="001811DC"/>
    <w:rsid w:val="00183D3C"/>
    <w:rsid w:val="001A1BDE"/>
    <w:rsid w:val="001B13CE"/>
    <w:rsid w:val="001E1819"/>
    <w:rsid w:val="001F0876"/>
    <w:rsid w:val="001F167C"/>
    <w:rsid w:val="001F5E91"/>
    <w:rsid w:val="002077B9"/>
    <w:rsid w:val="00262D72"/>
    <w:rsid w:val="00270C2A"/>
    <w:rsid w:val="00275827"/>
    <w:rsid w:val="0027697D"/>
    <w:rsid w:val="00294FBB"/>
    <w:rsid w:val="002C030F"/>
    <w:rsid w:val="002E6A16"/>
    <w:rsid w:val="002F0FB6"/>
    <w:rsid w:val="0031671A"/>
    <w:rsid w:val="00331D75"/>
    <w:rsid w:val="00352DE8"/>
    <w:rsid w:val="00355362"/>
    <w:rsid w:val="003569E7"/>
    <w:rsid w:val="00363E44"/>
    <w:rsid w:val="003659A8"/>
    <w:rsid w:val="003669F9"/>
    <w:rsid w:val="00391C49"/>
    <w:rsid w:val="00392402"/>
    <w:rsid w:val="00393BAB"/>
    <w:rsid w:val="00395E86"/>
    <w:rsid w:val="003A2FD8"/>
    <w:rsid w:val="003B40E6"/>
    <w:rsid w:val="003E13AB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15D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0AB4"/>
    <w:rsid w:val="005A558C"/>
    <w:rsid w:val="005C4425"/>
    <w:rsid w:val="005D712F"/>
    <w:rsid w:val="005E28F8"/>
    <w:rsid w:val="005E6513"/>
    <w:rsid w:val="00607E8E"/>
    <w:rsid w:val="0062587C"/>
    <w:rsid w:val="00632CA3"/>
    <w:rsid w:val="00651114"/>
    <w:rsid w:val="00664560"/>
    <w:rsid w:val="006667AC"/>
    <w:rsid w:val="00670299"/>
    <w:rsid w:val="00690015"/>
    <w:rsid w:val="00691985"/>
    <w:rsid w:val="00697611"/>
    <w:rsid w:val="006A1B64"/>
    <w:rsid w:val="006E3662"/>
    <w:rsid w:val="0070226A"/>
    <w:rsid w:val="007108F5"/>
    <w:rsid w:val="00713E5B"/>
    <w:rsid w:val="0072477B"/>
    <w:rsid w:val="007402FC"/>
    <w:rsid w:val="007411A1"/>
    <w:rsid w:val="0078744D"/>
    <w:rsid w:val="00793072"/>
    <w:rsid w:val="00793982"/>
    <w:rsid w:val="007E2786"/>
    <w:rsid w:val="008070E5"/>
    <w:rsid w:val="00807D35"/>
    <w:rsid w:val="008218C4"/>
    <w:rsid w:val="00846A25"/>
    <w:rsid w:val="00867A98"/>
    <w:rsid w:val="00870867"/>
    <w:rsid w:val="00873F18"/>
    <w:rsid w:val="00874551"/>
    <w:rsid w:val="00885C9B"/>
    <w:rsid w:val="008B1504"/>
    <w:rsid w:val="008B2A0B"/>
    <w:rsid w:val="008D3D2D"/>
    <w:rsid w:val="008D5D2A"/>
    <w:rsid w:val="009001B0"/>
    <w:rsid w:val="00914B63"/>
    <w:rsid w:val="009354F3"/>
    <w:rsid w:val="00942240"/>
    <w:rsid w:val="009446FB"/>
    <w:rsid w:val="009447DC"/>
    <w:rsid w:val="00945471"/>
    <w:rsid w:val="00950234"/>
    <w:rsid w:val="00961BA5"/>
    <w:rsid w:val="00966F54"/>
    <w:rsid w:val="009743A9"/>
    <w:rsid w:val="0098678F"/>
    <w:rsid w:val="009A5287"/>
    <w:rsid w:val="009A7C5F"/>
    <w:rsid w:val="009B2AC5"/>
    <w:rsid w:val="009B7984"/>
    <w:rsid w:val="009C3405"/>
    <w:rsid w:val="009D0B57"/>
    <w:rsid w:val="009D3FF6"/>
    <w:rsid w:val="009F4BED"/>
    <w:rsid w:val="009F7D93"/>
    <w:rsid w:val="00A02E0C"/>
    <w:rsid w:val="00A16E5F"/>
    <w:rsid w:val="00A3403B"/>
    <w:rsid w:val="00A51A12"/>
    <w:rsid w:val="00A53A78"/>
    <w:rsid w:val="00A627D4"/>
    <w:rsid w:val="00A74DA2"/>
    <w:rsid w:val="00A76326"/>
    <w:rsid w:val="00A77632"/>
    <w:rsid w:val="00A9157E"/>
    <w:rsid w:val="00AB399E"/>
    <w:rsid w:val="00AC59D0"/>
    <w:rsid w:val="00AD16B1"/>
    <w:rsid w:val="00AD499C"/>
    <w:rsid w:val="00AF502A"/>
    <w:rsid w:val="00B0103F"/>
    <w:rsid w:val="00B1269B"/>
    <w:rsid w:val="00B27726"/>
    <w:rsid w:val="00B305F3"/>
    <w:rsid w:val="00B36869"/>
    <w:rsid w:val="00B43B31"/>
    <w:rsid w:val="00B47CFA"/>
    <w:rsid w:val="00B574A3"/>
    <w:rsid w:val="00B57F00"/>
    <w:rsid w:val="00B63245"/>
    <w:rsid w:val="00B76A51"/>
    <w:rsid w:val="00B77B2A"/>
    <w:rsid w:val="00B82C22"/>
    <w:rsid w:val="00B93DBA"/>
    <w:rsid w:val="00B9440A"/>
    <w:rsid w:val="00BB2D2A"/>
    <w:rsid w:val="00BC290E"/>
    <w:rsid w:val="00BC3E04"/>
    <w:rsid w:val="00BD4A04"/>
    <w:rsid w:val="00BD4C8F"/>
    <w:rsid w:val="00BD58CF"/>
    <w:rsid w:val="00BF0C92"/>
    <w:rsid w:val="00BF3A34"/>
    <w:rsid w:val="00C003BC"/>
    <w:rsid w:val="00C04CC1"/>
    <w:rsid w:val="00C057D8"/>
    <w:rsid w:val="00C2524D"/>
    <w:rsid w:val="00C25A67"/>
    <w:rsid w:val="00C34E8C"/>
    <w:rsid w:val="00C35572"/>
    <w:rsid w:val="00C4096C"/>
    <w:rsid w:val="00C50C6D"/>
    <w:rsid w:val="00C600D9"/>
    <w:rsid w:val="00C6092B"/>
    <w:rsid w:val="00C92B22"/>
    <w:rsid w:val="00CC1384"/>
    <w:rsid w:val="00CD3720"/>
    <w:rsid w:val="00CD5D9C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257C8"/>
    <w:rsid w:val="00E40A10"/>
    <w:rsid w:val="00E41512"/>
    <w:rsid w:val="00E4519A"/>
    <w:rsid w:val="00E6328C"/>
    <w:rsid w:val="00E853D5"/>
    <w:rsid w:val="00E9773B"/>
    <w:rsid w:val="00EA6F42"/>
    <w:rsid w:val="00EB0DF0"/>
    <w:rsid w:val="00EC13A3"/>
    <w:rsid w:val="00EC7C85"/>
    <w:rsid w:val="00ED2CBE"/>
    <w:rsid w:val="00EF5948"/>
    <w:rsid w:val="00F125EE"/>
    <w:rsid w:val="00F12E98"/>
    <w:rsid w:val="00F16DCF"/>
    <w:rsid w:val="00F22029"/>
    <w:rsid w:val="00F23F95"/>
    <w:rsid w:val="00F32B3F"/>
    <w:rsid w:val="00F3443F"/>
    <w:rsid w:val="00F515FB"/>
    <w:rsid w:val="00F56926"/>
    <w:rsid w:val="00F630EA"/>
    <w:rsid w:val="00F64AE5"/>
    <w:rsid w:val="00F7007E"/>
    <w:rsid w:val="00F73193"/>
    <w:rsid w:val="00F74F95"/>
    <w:rsid w:val="00F80705"/>
    <w:rsid w:val="00F96D8D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semiHidden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semiHidden/>
    <w:unhideWhenUsed/>
    <w:rsid w:val="00793072"/>
    <w:rPr>
      <w:sz w:val="16"/>
      <w:szCs w:val="16"/>
    </w:rPr>
  </w:style>
  <w:style w:type="character" w:styleId="affff6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styleId="affff7">
    <w:name w:val="Revision"/>
    <w:hidden/>
    <w:uiPriority w:val="99"/>
    <w:semiHidden/>
    <w:rsid w:val="00104E3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CDF777B-8895-482D-9FE8-E57619FBD5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新開泰弘</cp:lastModifiedBy>
  <cp:revision>15</cp:revision>
  <cp:lastPrinted>2024-12-31T00:43:00Z</cp:lastPrinted>
  <dcterms:created xsi:type="dcterms:W3CDTF">2024-12-11T10:22:00Z</dcterms:created>
  <dcterms:modified xsi:type="dcterms:W3CDTF">2025-09-23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